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62675" w14:textId="75106CEC" w:rsidR="009537A5" w:rsidRPr="003C19A7" w:rsidRDefault="00DD31B1" w:rsidP="009537A5">
      <w:pPr>
        <w:widowControl/>
        <w:rPr>
          <w:rFonts w:ascii="Hiragino Kaku Gothic ProN" w:eastAsia="Hiragino Kaku Gothic ProN" w:hAnsi="Hiragino Kaku Gothic ProN" w:cs="ＭＳ Ｐゴシック"/>
          <w:color w:val="000000" w:themeColor="text1"/>
          <w:kern w:val="0"/>
          <w:sz w:val="28"/>
          <w:szCs w:val="28"/>
        </w:rPr>
      </w:pPr>
      <w:r w:rsidRPr="003C19A7">
        <w:rPr>
          <w:rFonts w:ascii="Times New Roman" w:eastAsia="Hiragino Kaku Gothic ProN" w:hAnsi="Times New Roman"/>
          <w:color w:val="000000"/>
          <w:kern w:val="0"/>
          <w:sz w:val="28"/>
          <w:szCs w:val="28"/>
        </w:rPr>
        <w:t>S</w:t>
      </w:r>
      <w:r w:rsidR="003C19A7">
        <w:rPr>
          <w:rFonts w:ascii="Times New Roman" w:eastAsia="Hiragino Kaku Gothic ProN" w:hAnsi="Times New Roman"/>
          <w:color w:val="000000"/>
          <w:kern w:val="0"/>
          <w:sz w:val="28"/>
          <w:szCs w:val="28"/>
        </w:rPr>
        <w:t xml:space="preserve">upplementary </w:t>
      </w:r>
      <w:r w:rsidRPr="003C19A7">
        <w:rPr>
          <w:rFonts w:ascii="Times New Roman" w:eastAsia="Hiragino Kaku Gothic ProN" w:hAnsi="Times New Roman"/>
          <w:color w:val="000000"/>
          <w:kern w:val="0"/>
          <w:sz w:val="28"/>
          <w:szCs w:val="28"/>
        </w:rPr>
        <w:t>Table 2.</w:t>
      </w:r>
      <w:r w:rsidR="003C19A7">
        <w:rPr>
          <w:rFonts w:ascii="Times New Roman" w:eastAsia="Hiragino Kaku Gothic ProN" w:hAnsi="Times New Roman"/>
          <w:color w:val="000000"/>
          <w:kern w:val="0"/>
          <w:sz w:val="28"/>
          <w:szCs w:val="28"/>
        </w:rPr>
        <w:t xml:space="preserve"> </w:t>
      </w:r>
      <w:r w:rsidRPr="003C19A7">
        <w:rPr>
          <w:rFonts w:ascii="Times New Roman" w:eastAsia="Hiragino Kaku Gothic ProN" w:hAnsi="Times New Roman" w:cs="Times New Roman"/>
          <w:color w:val="000000" w:themeColor="text1"/>
          <w:kern w:val="0"/>
          <w:sz w:val="28"/>
          <w:szCs w:val="28"/>
        </w:rPr>
        <w:t xml:space="preserve">Univariate and </w:t>
      </w:r>
      <w:r w:rsidR="003C19A7">
        <w:rPr>
          <w:rFonts w:ascii="Times New Roman" w:eastAsia="Hiragino Kaku Gothic ProN" w:hAnsi="Times New Roman" w:cs="Times New Roman"/>
          <w:color w:val="000000" w:themeColor="text1"/>
          <w:kern w:val="0"/>
          <w:sz w:val="28"/>
          <w:szCs w:val="28"/>
        </w:rPr>
        <w:t>m</w:t>
      </w:r>
      <w:r w:rsidRPr="003C19A7">
        <w:rPr>
          <w:rFonts w:ascii="Times New Roman" w:eastAsia="Hiragino Kaku Gothic ProN" w:hAnsi="Times New Roman" w:cs="Times New Roman"/>
          <w:color w:val="000000" w:themeColor="text1"/>
          <w:kern w:val="0"/>
          <w:sz w:val="28"/>
          <w:szCs w:val="28"/>
        </w:rPr>
        <w:t xml:space="preserve">ultivariate </w:t>
      </w:r>
      <w:r w:rsidR="003C19A7">
        <w:rPr>
          <w:rFonts w:ascii="Times New Roman" w:eastAsia="Hiragino Kaku Gothic ProN" w:hAnsi="Times New Roman" w:cs="Times New Roman"/>
          <w:color w:val="000000" w:themeColor="text1"/>
          <w:kern w:val="0"/>
          <w:sz w:val="28"/>
          <w:szCs w:val="28"/>
        </w:rPr>
        <w:t>a</w:t>
      </w:r>
      <w:r w:rsidRPr="003C19A7">
        <w:rPr>
          <w:rFonts w:ascii="Times New Roman" w:eastAsia="Hiragino Kaku Gothic ProN" w:hAnsi="Times New Roman" w:cs="Times New Roman"/>
          <w:color w:val="000000" w:themeColor="text1"/>
          <w:kern w:val="0"/>
          <w:sz w:val="28"/>
          <w:szCs w:val="28"/>
        </w:rPr>
        <w:t xml:space="preserve">nalyses of </w:t>
      </w:r>
      <w:r w:rsidR="003C19A7">
        <w:rPr>
          <w:rFonts w:ascii="Times New Roman" w:eastAsia="Hiragino Kaku Gothic ProN" w:hAnsi="Times New Roman" w:cs="Times New Roman"/>
          <w:color w:val="000000" w:themeColor="text1"/>
          <w:kern w:val="0"/>
          <w:sz w:val="28"/>
          <w:szCs w:val="28"/>
        </w:rPr>
        <w:t>p</w:t>
      </w:r>
      <w:r w:rsidRPr="003C19A7">
        <w:rPr>
          <w:rFonts w:ascii="Times New Roman" w:eastAsia="Hiragino Kaku Gothic ProN" w:hAnsi="Times New Roman" w:cs="Times New Roman"/>
          <w:color w:val="000000" w:themeColor="text1"/>
          <w:kern w:val="0"/>
          <w:sz w:val="28"/>
          <w:szCs w:val="28"/>
        </w:rPr>
        <w:t xml:space="preserve">reoperative </w:t>
      </w:r>
      <w:r w:rsidR="003C19A7">
        <w:rPr>
          <w:rFonts w:ascii="Times New Roman" w:eastAsia="Hiragino Kaku Gothic ProN" w:hAnsi="Times New Roman" w:cs="Times New Roman"/>
          <w:color w:val="000000" w:themeColor="text1"/>
          <w:kern w:val="0"/>
          <w:sz w:val="28"/>
          <w:szCs w:val="28"/>
        </w:rPr>
        <w:t>f</w:t>
      </w:r>
      <w:r w:rsidRPr="003C19A7">
        <w:rPr>
          <w:rFonts w:ascii="Times New Roman" w:eastAsia="Hiragino Kaku Gothic ProN" w:hAnsi="Times New Roman" w:cs="Times New Roman"/>
          <w:color w:val="000000" w:themeColor="text1"/>
          <w:kern w:val="0"/>
          <w:sz w:val="28"/>
          <w:szCs w:val="28"/>
        </w:rPr>
        <w:t xml:space="preserve">actors </w:t>
      </w:r>
      <w:r w:rsidR="003C19A7">
        <w:rPr>
          <w:rFonts w:ascii="Times New Roman" w:eastAsia="Hiragino Kaku Gothic ProN" w:hAnsi="Times New Roman" w:cs="Times New Roman"/>
          <w:color w:val="000000" w:themeColor="text1"/>
          <w:kern w:val="0"/>
          <w:sz w:val="28"/>
          <w:szCs w:val="28"/>
        </w:rPr>
        <w:t>a</w:t>
      </w:r>
      <w:r w:rsidRPr="003C19A7">
        <w:rPr>
          <w:rFonts w:ascii="Times New Roman" w:eastAsia="Hiragino Kaku Gothic ProN" w:hAnsi="Times New Roman" w:cs="Times New Roman"/>
          <w:color w:val="000000" w:themeColor="text1"/>
          <w:kern w:val="0"/>
          <w:sz w:val="28"/>
          <w:szCs w:val="28"/>
        </w:rPr>
        <w:t xml:space="preserve">ssociated with </w:t>
      </w:r>
      <w:r w:rsidR="003C19A7">
        <w:rPr>
          <w:rFonts w:ascii="Times New Roman" w:eastAsia="Hiragino Kaku Gothic ProN" w:hAnsi="Times New Roman" w:cs="Times New Roman"/>
          <w:color w:val="000000" w:themeColor="text1"/>
          <w:kern w:val="0"/>
          <w:sz w:val="28"/>
          <w:szCs w:val="28"/>
        </w:rPr>
        <w:t>i</w:t>
      </w:r>
      <w:r w:rsidR="00F4579C" w:rsidRPr="003C19A7">
        <w:rPr>
          <w:rFonts w:ascii="Times New Roman" w:eastAsia="Hiragino Kaku Gothic ProN" w:hAnsi="Times New Roman" w:cs="Times New Roman"/>
          <w:color w:val="000000" w:themeColor="text1"/>
          <w:kern w:val="0"/>
          <w:sz w:val="28"/>
          <w:szCs w:val="28"/>
        </w:rPr>
        <w:t xml:space="preserve">ntrahepatic </w:t>
      </w:r>
      <w:r w:rsidR="003C19A7">
        <w:rPr>
          <w:rFonts w:ascii="Times New Roman" w:eastAsia="Hiragino Kaku Gothic ProN" w:hAnsi="Times New Roman" w:cs="Times New Roman"/>
          <w:color w:val="000000" w:themeColor="text1"/>
          <w:kern w:val="0"/>
          <w:sz w:val="28"/>
          <w:szCs w:val="28"/>
        </w:rPr>
        <w:t>m</w:t>
      </w:r>
      <w:r w:rsidR="00F4579C" w:rsidRPr="003C19A7">
        <w:rPr>
          <w:rFonts w:ascii="Times New Roman" w:eastAsia="Hiragino Kaku Gothic ProN" w:hAnsi="Times New Roman" w:cs="Times New Roman"/>
          <w:color w:val="000000" w:themeColor="text1"/>
          <w:kern w:val="0"/>
          <w:sz w:val="28"/>
          <w:szCs w:val="28"/>
        </w:rPr>
        <w:t xml:space="preserve">etastasis </w:t>
      </w:r>
      <w:r w:rsidRPr="003C19A7">
        <w:rPr>
          <w:rFonts w:ascii="Times New Roman" w:eastAsia="Hiragino Kaku Gothic ProN" w:hAnsi="Times New Roman" w:cs="Times New Roman"/>
          <w:color w:val="000000" w:themeColor="text1"/>
          <w:kern w:val="0"/>
          <w:sz w:val="28"/>
          <w:szCs w:val="28"/>
        </w:rPr>
        <w:t xml:space="preserve">and </w:t>
      </w:r>
      <w:r w:rsidR="003C19A7">
        <w:rPr>
          <w:rFonts w:ascii="Times New Roman" w:eastAsia="Hiragino Kaku Gothic ProN" w:hAnsi="Times New Roman" w:cs="Times New Roman"/>
          <w:color w:val="000000" w:themeColor="text1"/>
          <w:kern w:val="0"/>
          <w:sz w:val="28"/>
          <w:szCs w:val="28"/>
        </w:rPr>
        <w:t>m</w:t>
      </w:r>
      <w:r w:rsidR="00F4579C" w:rsidRPr="003C19A7">
        <w:rPr>
          <w:rFonts w:ascii="Times New Roman" w:eastAsia="Hiragino Kaku Gothic ProN" w:hAnsi="Times New Roman" w:cs="Times New Roman"/>
          <w:color w:val="000000" w:themeColor="text1"/>
          <w:kern w:val="0"/>
          <w:sz w:val="28"/>
          <w:szCs w:val="28"/>
        </w:rPr>
        <w:t xml:space="preserve">icrovascular </w:t>
      </w:r>
      <w:r w:rsidR="003C19A7">
        <w:rPr>
          <w:rFonts w:ascii="Times New Roman" w:eastAsia="Hiragino Kaku Gothic ProN" w:hAnsi="Times New Roman" w:cs="Times New Roman"/>
          <w:color w:val="000000" w:themeColor="text1"/>
          <w:kern w:val="0"/>
          <w:sz w:val="28"/>
          <w:szCs w:val="28"/>
        </w:rPr>
        <w:t>i</w:t>
      </w:r>
      <w:r w:rsidR="00F4579C" w:rsidRPr="003C19A7">
        <w:rPr>
          <w:rFonts w:ascii="Times New Roman" w:eastAsia="Hiragino Kaku Gothic ProN" w:hAnsi="Times New Roman" w:cs="Times New Roman"/>
          <w:color w:val="000000" w:themeColor="text1"/>
          <w:kern w:val="0"/>
          <w:sz w:val="28"/>
          <w:szCs w:val="28"/>
        </w:rPr>
        <w:t>nvasion</w:t>
      </w:r>
    </w:p>
    <w:tbl>
      <w:tblPr>
        <w:tblW w:w="13062" w:type="dxa"/>
        <w:tblInd w:w="-42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9"/>
        <w:gridCol w:w="1316"/>
        <w:gridCol w:w="2182"/>
        <w:gridCol w:w="2310"/>
        <w:gridCol w:w="218"/>
        <w:gridCol w:w="2334"/>
        <w:gridCol w:w="2693"/>
        <w:gridCol w:w="20"/>
      </w:tblGrid>
      <w:tr w:rsidR="007D727C" w:rsidRPr="003C19A7" w14:paraId="350B3F05" w14:textId="77777777" w:rsidTr="00FE38DE">
        <w:trPr>
          <w:trHeight w:val="240"/>
        </w:trPr>
        <w:tc>
          <w:tcPr>
            <w:tcW w:w="1989" w:type="dxa"/>
            <w:vMerge w:val="restart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8E1B24" w14:textId="77777777" w:rsidR="009537A5" w:rsidRPr="003C19A7" w:rsidRDefault="009537A5" w:rsidP="009537A5">
            <w:pPr>
              <w:widowControl/>
              <w:jc w:val="left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Factors</w:t>
            </w:r>
          </w:p>
        </w:tc>
        <w:tc>
          <w:tcPr>
            <w:tcW w:w="1316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B3F63E" w14:textId="7B5D2D94" w:rsidR="009537A5" w:rsidRPr="003C19A7" w:rsidRDefault="009537A5" w:rsidP="009537A5">
            <w:pPr>
              <w:widowControl/>
              <w:jc w:val="left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4492" w:type="dxa"/>
            <w:gridSpan w:val="2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8FA6AE8" w14:textId="5D4AF015" w:rsidR="009537A5" w:rsidRPr="003C19A7" w:rsidRDefault="0016310D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Intrahepatic metastasis</w:t>
            </w:r>
          </w:p>
        </w:tc>
        <w:tc>
          <w:tcPr>
            <w:tcW w:w="218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9E443F0" w14:textId="40AA7882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5027" w:type="dxa"/>
            <w:gridSpan w:val="2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50F1932" w14:textId="3B4025FE" w:rsidR="009537A5" w:rsidRPr="003C19A7" w:rsidRDefault="0073051D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Microvascular invasion</w:t>
            </w:r>
          </w:p>
        </w:tc>
        <w:tc>
          <w:tcPr>
            <w:tcW w:w="20" w:type="dxa"/>
            <w:hideMark/>
          </w:tcPr>
          <w:p w14:paraId="2F463FD3" w14:textId="77777777" w:rsidR="009537A5" w:rsidRPr="003C19A7" w:rsidRDefault="009537A5" w:rsidP="009537A5">
            <w:pPr>
              <w:widowControl/>
              <w:jc w:val="left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</w:p>
        </w:tc>
      </w:tr>
      <w:tr w:rsidR="007D727C" w:rsidRPr="003C19A7" w14:paraId="464A837E" w14:textId="77777777" w:rsidTr="00FE38DE">
        <w:trPr>
          <w:gridAfter w:val="1"/>
          <w:wAfter w:w="20" w:type="dxa"/>
          <w:trHeight w:val="240"/>
        </w:trPr>
        <w:tc>
          <w:tcPr>
            <w:tcW w:w="1989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B7D7398" w14:textId="77777777" w:rsidR="009537A5" w:rsidRPr="003C19A7" w:rsidRDefault="009537A5" w:rsidP="009537A5">
            <w:pPr>
              <w:widowControl/>
              <w:jc w:val="left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13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C83A59" w14:textId="77777777" w:rsidR="009537A5" w:rsidRPr="003C19A7" w:rsidRDefault="009537A5" w:rsidP="009537A5">
            <w:pPr>
              <w:widowControl/>
              <w:jc w:val="left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182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A736803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Univariate analysis</w:t>
            </w:r>
          </w:p>
        </w:tc>
        <w:tc>
          <w:tcPr>
            <w:tcW w:w="2310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86A0259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Multivariate analysis</w:t>
            </w:r>
          </w:p>
        </w:tc>
        <w:tc>
          <w:tcPr>
            <w:tcW w:w="21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5E8E036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33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EE1CDB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Univariate analysis</w:t>
            </w:r>
          </w:p>
        </w:tc>
        <w:tc>
          <w:tcPr>
            <w:tcW w:w="2693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6D5E1F7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Multivariate analysis</w:t>
            </w:r>
          </w:p>
        </w:tc>
      </w:tr>
      <w:tr w:rsidR="007D727C" w:rsidRPr="003C19A7" w14:paraId="3BA67B9D" w14:textId="77777777" w:rsidTr="00FE38DE">
        <w:trPr>
          <w:gridAfter w:val="1"/>
          <w:wAfter w:w="20" w:type="dxa"/>
          <w:trHeight w:val="240"/>
        </w:trPr>
        <w:tc>
          <w:tcPr>
            <w:tcW w:w="1989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3A34C8B" w14:textId="77777777" w:rsidR="009537A5" w:rsidRPr="003C19A7" w:rsidRDefault="009537A5" w:rsidP="009537A5">
            <w:pPr>
              <w:widowControl/>
              <w:jc w:val="left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13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ABC4D2F" w14:textId="77777777" w:rsidR="009537A5" w:rsidRPr="003C19A7" w:rsidRDefault="009537A5" w:rsidP="009537A5">
            <w:pPr>
              <w:widowControl/>
              <w:jc w:val="left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18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4E9D200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Hazard ratio (95% CI)</w:t>
            </w:r>
          </w:p>
        </w:tc>
        <w:tc>
          <w:tcPr>
            <w:tcW w:w="231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92A203E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Hazard ratio (95% CI)</w:t>
            </w:r>
          </w:p>
        </w:tc>
        <w:tc>
          <w:tcPr>
            <w:tcW w:w="21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23C6FC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33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79590EE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Hazard ratio (95% CI)</w:t>
            </w:r>
          </w:p>
        </w:tc>
        <w:tc>
          <w:tcPr>
            <w:tcW w:w="2693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E5DD10" w14:textId="77777777" w:rsidR="003F7B83" w:rsidRPr="003C19A7" w:rsidRDefault="009537A5" w:rsidP="009537A5">
            <w:pPr>
              <w:widowControl/>
              <w:jc w:val="center"/>
              <w:rPr>
                <w:rFonts w:ascii="Times New Roman" w:eastAsia="Hiragino Kaku Gothic Pro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 xml:space="preserve">Hazard ratio </w:t>
            </w:r>
          </w:p>
          <w:p w14:paraId="305EB084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(95% CI)</w:t>
            </w:r>
          </w:p>
        </w:tc>
      </w:tr>
      <w:tr w:rsidR="007D727C" w:rsidRPr="003C19A7" w14:paraId="132EB6DA" w14:textId="77777777" w:rsidTr="00FE38DE">
        <w:trPr>
          <w:gridAfter w:val="1"/>
          <w:wAfter w:w="20" w:type="dxa"/>
          <w:trHeight w:val="240"/>
        </w:trPr>
        <w:tc>
          <w:tcPr>
            <w:tcW w:w="1989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CE110B2" w14:textId="77777777" w:rsidR="009537A5" w:rsidRPr="003C19A7" w:rsidRDefault="009537A5" w:rsidP="009537A5">
            <w:pPr>
              <w:widowControl/>
              <w:jc w:val="left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13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4A749F" w14:textId="77777777" w:rsidR="009537A5" w:rsidRPr="003C19A7" w:rsidRDefault="009537A5" w:rsidP="009537A5">
            <w:pPr>
              <w:widowControl/>
              <w:jc w:val="left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182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68F0A0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b/>
                <w:bCs/>
                <w:i/>
                <w:iCs/>
                <w:color w:val="000000" w:themeColor="text1"/>
                <w:kern w:val="0"/>
                <w:sz w:val="28"/>
                <w:szCs w:val="28"/>
              </w:rPr>
              <w:t>P</w:t>
            </w:r>
            <w:r w:rsidRPr="003C19A7">
              <w:rPr>
                <w:rFonts w:ascii="Times New Roman" w:eastAsia="Hiragino Kaku Gothic Pro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-value</w:t>
            </w:r>
          </w:p>
        </w:tc>
        <w:tc>
          <w:tcPr>
            <w:tcW w:w="2310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4E3DD13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b/>
                <w:bCs/>
                <w:i/>
                <w:iCs/>
                <w:color w:val="000000" w:themeColor="text1"/>
                <w:kern w:val="0"/>
                <w:sz w:val="28"/>
                <w:szCs w:val="28"/>
              </w:rPr>
              <w:t>P</w:t>
            </w:r>
            <w:r w:rsidRPr="003C19A7">
              <w:rPr>
                <w:rFonts w:ascii="Times New Roman" w:eastAsia="Hiragino Kaku Gothic Pro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-value</w:t>
            </w:r>
          </w:p>
        </w:tc>
        <w:tc>
          <w:tcPr>
            <w:tcW w:w="218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4A50F86" w14:textId="66DDE2E0" w:rsidR="009537A5" w:rsidRPr="003C19A7" w:rsidRDefault="009537A5" w:rsidP="009537A5">
            <w:pPr>
              <w:widowControl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233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B5165F1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b/>
                <w:bCs/>
                <w:i/>
                <w:iCs/>
                <w:color w:val="000000" w:themeColor="text1"/>
                <w:kern w:val="0"/>
                <w:sz w:val="28"/>
                <w:szCs w:val="28"/>
              </w:rPr>
              <w:t>P</w:t>
            </w:r>
            <w:r w:rsidRPr="003C19A7">
              <w:rPr>
                <w:rFonts w:ascii="Times New Roman" w:eastAsia="Hiragino Kaku Gothic Pro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-value</w:t>
            </w:r>
          </w:p>
        </w:tc>
        <w:tc>
          <w:tcPr>
            <w:tcW w:w="2693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C0955C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b/>
                <w:bCs/>
                <w:i/>
                <w:iCs/>
                <w:color w:val="000000" w:themeColor="text1"/>
                <w:kern w:val="0"/>
                <w:sz w:val="28"/>
                <w:szCs w:val="28"/>
              </w:rPr>
              <w:t>P</w:t>
            </w:r>
            <w:r w:rsidRPr="003C19A7">
              <w:rPr>
                <w:rFonts w:ascii="Times New Roman" w:eastAsia="Hiragino Kaku Gothic Pro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-value</w:t>
            </w:r>
          </w:p>
        </w:tc>
      </w:tr>
      <w:tr w:rsidR="007D727C" w:rsidRPr="003C19A7" w14:paraId="3CE096A3" w14:textId="77777777" w:rsidTr="00FE38DE">
        <w:trPr>
          <w:gridAfter w:val="1"/>
          <w:wAfter w:w="20" w:type="dxa"/>
          <w:trHeight w:val="240"/>
        </w:trPr>
        <w:tc>
          <w:tcPr>
            <w:tcW w:w="19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29872A" w14:textId="77777777" w:rsidR="009537A5" w:rsidRPr="003C19A7" w:rsidRDefault="009537A5" w:rsidP="009537A5">
            <w:pPr>
              <w:widowControl/>
              <w:jc w:val="left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Age (years)</w:t>
            </w:r>
          </w:p>
        </w:tc>
        <w:tc>
          <w:tcPr>
            <w:tcW w:w="1316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33120E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18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848549D" w14:textId="39E40AE0" w:rsidR="00EB719F" w:rsidRPr="003C19A7" w:rsidRDefault="00EB487F" w:rsidP="009537A5">
            <w:pPr>
              <w:widowControl/>
              <w:jc w:val="center"/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0.9640</w:t>
            </w:r>
            <w:r w:rsidR="009537A5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  <w:p w14:paraId="69E2FE59" w14:textId="3BD8EB22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(0.9</w:t>
            </w:r>
            <w:r w:rsidR="00EB487F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15</w:t>
            </w: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–1.0</w:t>
            </w:r>
            <w:r w:rsidR="00EB487F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16</w:t>
            </w: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231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4448B13" w14:textId="115FFB18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21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4984394" w14:textId="6955886F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233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06538EB" w14:textId="6786CA9A" w:rsidR="00EB719F" w:rsidRPr="003C19A7" w:rsidRDefault="00DB7E79" w:rsidP="009537A5">
            <w:pPr>
              <w:widowControl/>
              <w:jc w:val="center"/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0.9802</w:t>
            </w:r>
            <w:r w:rsidR="009537A5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  <w:p w14:paraId="36455308" w14:textId="049B4561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(</w:t>
            </w:r>
            <w:r w:rsidR="005A0D0D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0.9</w:t>
            </w:r>
            <w:r w:rsidR="00DB7E79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55</w:t>
            </w: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–1.0</w:t>
            </w:r>
            <w:r w:rsidR="00DB7E79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06</w:t>
            </w: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2693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8F3492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</w:p>
        </w:tc>
      </w:tr>
      <w:tr w:rsidR="007D727C" w:rsidRPr="003C19A7" w14:paraId="40AACA2B" w14:textId="77777777" w:rsidTr="00FE38DE">
        <w:trPr>
          <w:gridAfter w:val="1"/>
          <w:wAfter w:w="20" w:type="dxa"/>
          <w:trHeight w:val="240"/>
        </w:trPr>
        <w:tc>
          <w:tcPr>
            <w:tcW w:w="19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FFBDA4" w14:textId="77777777" w:rsidR="009537A5" w:rsidRPr="003C19A7" w:rsidRDefault="009537A5" w:rsidP="009537A5">
            <w:pPr>
              <w:widowControl/>
              <w:jc w:val="left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13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1AE891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18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758A7B1" w14:textId="09C1CE4B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73051D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1905</w:t>
            </w:r>
          </w:p>
        </w:tc>
        <w:tc>
          <w:tcPr>
            <w:tcW w:w="231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2600CD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1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F98799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33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D3CB3B" w14:textId="675DDEA3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F17FAF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1343</w:t>
            </w:r>
          </w:p>
        </w:tc>
        <w:tc>
          <w:tcPr>
            <w:tcW w:w="2693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285752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</w:p>
        </w:tc>
      </w:tr>
      <w:tr w:rsidR="007D727C" w:rsidRPr="003C19A7" w14:paraId="5F85FF73" w14:textId="77777777" w:rsidTr="00FE38DE">
        <w:trPr>
          <w:gridAfter w:val="1"/>
          <w:wAfter w:w="20" w:type="dxa"/>
          <w:trHeight w:val="240"/>
        </w:trPr>
        <w:tc>
          <w:tcPr>
            <w:tcW w:w="19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31AA43E" w14:textId="77777777" w:rsidR="009537A5" w:rsidRPr="003C19A7" w:rsidRDefault="009537A5" w:rsidP="009537A5">
            <w:pPr>
              <w:widowControl/>
              <w:jc w:val="left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13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1BC972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18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0BFC0C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31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D125D6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1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A5558B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33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ACF5DF6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693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545D24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</w:tr>
      <w:tr w:rsidR="007D727C" w:rsidRPr="003C19A7" w14:paraId="2611413C" w14:textId="77777777" w:rsidTr="00FE38DE">
        <w:trPr>
          <w:gridAfter w:val="1"/>
          <w:wAfter w:w="20" w:type="dxa"/>
          <w:trHeight w:val="240"/>
        </w:trPr>
        <w:tc>
          <w:tcPr>
            <w:tcW w:w="19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A5C2A8" w14:textId="77777777" w:rsidR="009537A5" w:rsidRPr="003C19A7" w:rsidRDefault="009537A5" w:rsidP="009537A5">
            <w:pPr>
              <w:widowControl/>
              <w:jc w:val="left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Sex</w:t>
            </w:r>
          </w:p>
        </w:tc>
        <w:tc>
          <w:tcPr>
            <w:tcW w:w="13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2985BE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Male</w:t>
            </w:r>
          </w:p>
        </w:tc>
        <w:tc>
          <w:tcPr>
            <w:tcW w:w="218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FC9446" w14:textId="21E44D75" w:rsidR="00EB719F" w:rsidRPr="003C19A7" w:rsidRDefault="00EB487F" w:rsidP="009537A5">
            <w:pPr>
              <w:widowControl/>
              <w:jc w:val="center"/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3.801</w:t>
            </w:r>
            <w:r w:rsidR="009537A5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  <w:p w14:paraId="17D141DC" w14:textId="719C6A25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(0.</w:t>
            </w:r>
            <w:r w:rsidR="00EB487F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474</w:t>
            </w: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–</w:t>
            </w:r>
            <w:r w:rsidR="00EB487F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30.459</w:t>
            </w: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231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D85549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1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34CAC7B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33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81D827" w14:textId="58F2CC5D" w:rsidR="00EB719F" w:rsidRPr="003C19A7" w:rsidRDefault="005A0D0D" w:rsidP="009537A5">
            <w:pPr>
              <w:widowControl/>
              <w:jc w:val="center"/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1.</w:t>
            </w:r>
            <w:r w:rsidR="00F17FAF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362</w:t>
            </w:r>
            <w:r w:rsidR="009537A5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  <w:p w14:paraId="134E388C" w14:textId="328D959B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(0.</w:t>
            </w:r>
            <w:r w:rsidR="00F17FAF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716</w:t>
            </w: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–</w:t>
            </w:r>
            <w:r w:rsidR="00F17FAF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2.590</w:t>
            </w: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2693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ADC074F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</w:tr>
      <w:tr w:rsidR="007D727C" w:rsidRPr="003C19A7" w14:paraId="561221C1" w14:textId="77777777" w:rsidTr="00FE38DE">
        <w:trPr>
          <w:gridAfter w:val="1"/>
          <w:wAfter w:w="20" w:type="dxa"/>
          <w:trHeight w:val="240"/>
        </w:trPr>
        <w:tc>
          <w:tcPr>
            <w:tcW w:w="19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0064F9" w14:textId="77777777" w:rsidR="009537A5" w:rsidRPr="003C19A7" w:rsidRDefault="009537A5" w:rsidP="009537A5">
            <w:pPr>
              <w:widowControl/>
              <w:jc w:val="left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13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2E9DEA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Female</w:t>
            </w:r>
          </w:p>
        </w:tc>
        <w:tc>
          <w:tcPr>
            <w:tcW w:w="218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06D04C9" w14:textId="03761FF4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73051D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1374</w:t>
            </w:r>
          </w:p>
        </w:tc>
        <w:tc>
          <w:tcPr>
            <w:tcW w:w="231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5D4047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1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77B28B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33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80954AA" w14:textId="6B465352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7C66FD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3391</w:t>
            </w:r>
          </w:p>
        </w:tc>
        <w:tc>
          <w:tcPr>
            <w:tcW w:w="2693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01D33F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</w:tr>
      <w:tr w:rsidR="007D727C" w:rsidRPr="003C19A7" w14:paraId="438E1ECF" w14:textId="77777777" w:rsidTr="00FE38DE">
        <w:trPr>
          <w:gridAfter w:val="1"/>
          <w:wAfter w:w="20" w:type="dxa"/>
          <w:trHeight w:val="240"/>
        </w:trPr>
        <w:tc>
          <w:tcPr>
            <w:tcW w:w="19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0A5CB59" w14:textId="77777777" w:rsidR="009537A5" w:rsidRPr="003C19A7" w:rsidRDefault="009537A5" w:rsidP="009537A5">
            <w:pPr>
              <w:widowControl/>
              <w:jc w:val="left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13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376CDD4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18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C31635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31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A37C114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1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7F6DD3B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33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91E66B" w14:textId="77777777" w:rsidR="009537A5" w:rsidRPr="003C19A7" w:rsidRDefault="009537A5" w:rsidP="009537A5">
            <w:pPr>
              <w:widowControl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693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C416360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</w:tr>
      <w:tr w:rsidR="007D727C" w:rsidRPr="003C19A7" w14:paraId="59BF3541" w14:textId="77777777" w:rsidTr="00FE38DE">
        <w:trPr>
          <w:gridAfter w:val="1"/>
          <w:wAfter w:w="20" w:type="dxa"/>
          <w:trHeight w:val="240"/>
        </w:trPr>
        <w:tc>
          <w:tcPr>
            <w:tcW w:w="19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E40C93C" w14:textId="77777777" w:rsidR="009537A5" w:rsidRPr="003C19A7" w:rsidRDefault="009537A5" w:rsidP="009537A5">
            <w:pPr>
              <w:widowControl/>
              <w:jc w:val="left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HBsAg</w:t>
            </w:r>
          </w:p>
        </w:tc>
        <w:tc>
          <w:tcPr>
            <w:tcW w:w="13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74DB10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Positive</w:t>
            </w:r>
          </w:p>
        </w:tc>
        <w:tc>
          <w:tcPr>
            <w:tcW w:w="218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04CD9A" w14:textId="7527C2D5" w:rsidR="00EB719F" w:rsidRPr="003C19A7" w:rsidRDefault="00EB487F" w:rsidP="009537A5">
            <w:pPr>
              <w:widowControl/>
              <w:jc w:val="center"/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3056</w:t>
            </w:r>
            <w:r w:rsidR="009537A5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  <w:p w14:paraId="3F507027" w14:textId="6166F59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(</w:t>
            </w:r>
            <w:r w:rsidR="00EB487F" w:rsidRPr="003C19A7">
              <w:rPr>
                <w:rFonts w:ascii="Times New Roman" w:eastAsia="Hiragino Kaku Gothic ProN" w:hAnsi="Times New Roman" w:cs="Times New Roman"/>
                <w:color w:val="000000" w:themeColor="text1"/>
                <w:spacing w:val="-6"/>
                <w:kern w:val="0"/>
                <w:sz w:val="28"/>
                <w:szCs w:val="28"/>
              </w:rPr>
              <w:t>0</w:t>
            </w:r>
            <w:r w:rsidR="002C6A1C" w:rsidRPr="003C19A7">
              <w:rPr>
                <w:rFonts w:ascii="Times New Roman" w:eastAsia="Hiragino Kaku Gothic ProN" w:hAnsi="Times New Roman" w:cs="Times New Roman"/>
                <w:color w:val="000000" w:themeColor="text1"/>
                <w:spacing w:val="-6"/>
                <w:kern w:val="0"/>
                <w:sz w:val="28"/>
                <w:szCs w:val="28"/>
              </w:rPr>
              <w:t xml:space="preserve"> </w:t>
            </w: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–</w:t>
            </w:r>
            <w:r w:rsidR="002C6A1C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 </w:t>
            </w:r>
            <w:r w:rsidR="00EB487F" w:rsidRPr="003C19A7">
              <w:rPr>
                <w:rFonts w:ascii="Times New Roman" w:eastAsia="Hiragino Kaku Gothic ProN" w:hAnsi="Times New Roman" w:cs="Times New Roman"/>
                <w:color w:val="000000" w:themeColor="text1"/>
                <w:spacing w:val="-6"/>
                <w:kern w:val="0"/>
                <w:sz w:val="28"/>
                <w:szCs w:val="28"/>
              </w:rPr>
              <w:t>-</w:t>
            </w: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231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BEB4E87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1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305A06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33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2FA6EE0" w14:textId="61054B1C" w:rsidR="00EB719F" w:rsidRPr="003C19A7" w:rsidRDefault="002C726C" w:rsidP="009537A5">
            <w:pPr>
              <w:widowControl/>
              <w:jc w:val="center"/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1.830</w:t>
            </w:r>
          </w:p>
          <w:p w14:paraId="7C7C40EB" w14:textId="73D47572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(0.</w:t>
            </w:r>
            <w:r w:rsidR="002C726C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909</w:t>
            </w: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–</w:t>
            </w:r>
            <w:r w:rsidR="00D9398B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3.682</w:t>
            </w: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2693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D36464" w14:textId="77777777" w:rsidR="009537A5" w:rsidRPr="003C19A7" w:rsidRDefault="009537A5" w:rsidP="009537A5">
            <w:pPr>
              <w:widowControl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</w:tr>
      <w:tr w:rsidR="007D727C" w:rsidRPr="003C19A7" w14:paraId="1E806B8C" w14:textId="77777777" w:rsidTr="00FE38DE">
        <w:trPr>
          <w:gridAfter w:val="1"/>
          <w:wAfter w:w="20" w:type="dxa"/>
          <w:trHeight w:val="240"/>
        </w:trPr>
        <w:tc>
          <w:tcPr>
            <w:tcW w:w="19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76AF228" w14:textId="77777777" w:rsidR="009537A5" w:rsidRPr="003C19A7" w:rsidRDefault="009537A5" w:rsidP="009537A5">
            <w:pPr>
              <w:widowControl/>
              <w:jc w:val="left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13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CD89F73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Negative</w:t>
            </w:r>
          </w:p>
        </w:tc>
        <w:tc>
          <w:tcPr>
            <w:tcW w:w="218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6A0474" w14:textId="26672268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73051D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9984</w:t>
            </w:r>
          </w:p>
        </w:tc>
        <w:tc>
          <w:tcPr>
            <w:tcW w:w="231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7398B6B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1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A640F7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33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172D4F" w14:textId="624F6A8F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685C84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0906</w:t>
            </w:r>
          </w:p>
        </w:tc>
        <w:tc>
          <w:tcPr>
            <w:tcW w:w="2693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31E08E" w14:textId="77777777" w:rsidR="009537A5" w:rsidRPr="003C19A7" w:rsidRDefault="009537A5" w:rsidP="009537A5">
            <w:pPr>
              <w:widowControl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</w:tr>
      <w:tr w:rsidR="007D727C" w:rsidRPr="003C19A7" w14:paraId="71FF0502" w14:textId="77777777" w:rsidTr="00FE38DE">
        <w:trPr>
          <w:gridAfter w:val="1"/>
          <w:wAfter w:w="20" w:type="dxa"/>
          <w:trHeight w:val="240"/>
        </w:trPr>
        <w:tc>
          <w:tcPr>
            <w:tcW w:w="19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AAAA08" w14:textId="77777777" w:rsidR="009537A5" w:rsidRPr="003C19A7" w:rsidRDefault="009537A5" w:rsidP="009537A5">
            <w:pPr>
              <w:widowControl/>
              <w:jc w:val="left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13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149DC63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18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9986F85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31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7FB2BF0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1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9D1823D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33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7E0ECA" w14:textId="77777777" w:rsidR="009537A5" w:rsidRPr="003C19A7" w:rsidRDefault="009537A5" w:rsidP="009537A5">
            <w:pPr>
              <w:widowControl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693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00A30CE" w14:textId="77777777" w:rsidR="009537A5" w:rsidRPr="003C19A7" w:rsidRDefault="009537A5" w:rsidP="009537A5">
            <w:pPr>
              <w:widowControl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</w:tr>
      <w:tr w:rsidR="007D727C" w:rsidRPr="003C19A7" w14:paraId="70E25D55" w14:textId="77777777" w:rsidTr="00FE38DE">
        <w:trPr>
          <w:gridAfter w:val="1"/>
          <w:wAfter w:w="20" w:type="dxa"/>
          <w:trHeight w:val="240"/>
        </w:trPr>
        <w:tc>
          <w:tcPr>
            <w:tcW w:w="19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700414" w14:textId="77777777" w:rsidR="009537A5" w:rsidRPr="003C19A7" w:rsidRDefault="009537A5" w:rsidP="009537A5">
            <w:pPr>
              <w:widowControl/>
              <w:jc w:val="left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HCV-Ab</w:t>
            </w:r>
          </w:p>
        </w:tc>
        <w:tc>
          <w:tcPr>
            <w:tcW w:w="13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5951E6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Positive</w:t>
            </w:r>
          </w:p>
        </w:tc>
        <w:tc>
          <w:tcPr>
            <w:tcW w:w="218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8A7CE34" w14:textId="5AAC83E7" w:rsidR="00EB719F" w:rsidRPr="003C19A7" w:rsidRDefault="009537A5" w:rsidP="009537A5">
            <w:pPr>
              <w:widowControl/>
              <w:jc w:val="center"/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EB487F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343</w:t>
            </w: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  <w:p w14:paraId="089E7F14" w14:textId="0846F202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lastRenderedPageBreak/>
              <w:t>(0.</w:t>
            </w:r>
            <w:r w:rsidR="00EB487F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087</w:t>
            </w: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–1.</w:t>
            </w:r>
            <w:r w:rsidR="00EB487F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354</w:t>
            </w: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231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37DE21B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lastRenderedPageBreak/>
              <w:t> </w:t>
            </w:r>
          </w:p>
        </w:tc>
        <w:tc>
          <w:tcPr>
            <w:tcW w:w="21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57F65B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33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C92E502" w14:textId="6BBC1E65" w:rsidR="00EB719F" w:rsidRPr="003C19A7" w:rsidRDefault="00CA4955" w:rsidP="009537A5">
            <w:pPr>
              <w:widowControl/>
              <w:jc w:val="center"/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0.856</w:t>
            </w:r>
          </w:p>
          <w:p w14:paraId="2A6889C5" w14:textId="36DC2C53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lastRenderedPageBreak/>
              <w:t>(0.</w:t>
            </w:r>
            <w:r w:rsidR="00CA4955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489</w:t>
            </w: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–1.</w:t>
            </w:r>
            <w:r w:rsidR="00CA4955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499</w:t>
            </w: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2693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77A10C7" w14:textId="77777777" w:rsidR="009537A5" w:rsidRPr="003C19A7" w:rsidRDefault="009537A5" w:rsidP="009537A5">
            <w:pPr>
              <w:widowControl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lastRenderedPageBreak/>
              <w:t> </w:t>
            </w:r>
          </w:p>
        </w:tc>
      </w:tr>
      <w:tr w:rsidR="007D727C" w:rsidRPr="003C19A7" w14:paraId="28FC36ED" w14:textId="77777777" w:rsidTr="00FE38DE">
        <w:trPr>
          <w:gridAfter w:val="1"/>
          <w:wAfter w:w="20" w:type="dxa"/>
          <w:trHeight w:val="280"/>
        </w:trPr>
        <w:tc>
          <w:tcPr>
            <w:tcW w:w="19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7238B2D" w14:textId="77777777" w:rsidR="009537A5" w:rsidRPr="003C19A7" w:rsidRDefault="009537A5" w:rsidP="009537A5">
            <w:pPr>
              <w:widowControl/>
              <w:jc w:val="left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13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99F1C94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Negative</w:t>
            </w:r>
          </w:p>
        </w:tc>
        <w:tc>
          <w:tcPr>
            <w:tcW w:w="218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1854CD" w14:textId="52BC8EBB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73051D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1091</w:t>
            </w:r>
          </w:p>
        </w:tc>
        <w:tc>
          <w:tcPr>
            <w:tcW w:w="231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879F9B0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1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A6CBE22" w14:textId="77777777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33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C71F74" w14:textId="1799D716" w:rsidR="009537A5" w:rsidRPr="003C19A7" w:rsidRDefault="009537A5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CA4955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5881</w:t>
            </w:r>
          </w:p>
        </w:tc>
        <w:tc>
          <w:tcPr>
            <w:tcW w:w="2693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0E7DC8" w14:textId="77777777" w:rsidR="009537A5" w:rsidRPr="003C19A7" w:rsidRDefault="009537A5" w:rsidP="009537A5">
            <w:pPr>
              <w:widowControl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</w:tr>
      <w:tr w:rsidR="00FE38DE" w:rsidRPr="003C19A7" w14:paraId="48E395A1" w14:textId="77777777" w:rsidTr="00FE38DE">
        <w:trPr>
          <w:gridAfter w:val="1"/>
          <w:wAfter w:w="20" w:type="dxa"/>
          <w:trHeight w:val="240"/>
        </w:trPr>
        <w:tc>
          <w:tcPr>
            <w:tcW w:w="19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ED3F0B2" w14:textId="2BD37F84" w:rsidR="00FE38DE" w:rsidRPr="003C19A7" w:rsidRDefault="00FE38DE" w:rsidP="009537A5">
            <w:pPr>
              <w:widowControl/>
              <w:jc w:val="left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13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C5CB42" w14:textId="18428506" w:rsidR="00FE38DE" w:rsidRPr="003C19A7" w:rsidRDefault="00FE38DE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18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1380B6" w14:textId="565D8A88" w:rsidR="00FE38DE" w:rsidRPr="003C19A7" w:rsidRDefault="00FE38DE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31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3DA8E0" w14:textId="3A1E4179" w:rsidR="00FE38DE" w:rsidRPr="003C19A7" w:rsidRDefault="00FE38DE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1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845C48" w14:textId="032DB5A7" w:rsidR="00FE38DE" w:rsidRPr="003C19A7" w:rsidRDefault="00FE38DE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33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D53E39" w14:textId="56DEEF08" w:rsidR="00FE38DE" w:rsidRPr="003C19A7" w:rsidRDefault="00FE38DE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693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C10B84" w14:textId="24EF10DD" w:rsidR="00FE38DE" w:rsidRPr="003C19A7" w:rsidRDefault="00FE38DE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</w:tr>
      <w:tr w:rsidR="00FE38DE" w:rsidRPr="003C19A7" w14:paraId="59022770" w14:textId="77777777" w:rsidTr="00FE38DE">
        <w:trPr>
          <w:gridAfter w:val="1"/>
          <w:wAfter w:w="20" w:type="dxa"/>
          <w:trHeight w:val="240"/>
        </w:trPr>
        <w:tc>
          <w:tcPr>
            <w:tcW w:w="19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F010B0" w14:textId="388ECE09" w:rsidR="00FE38DE" w:rsidRPr="003C19A7" w:rsidRDefault="00FE38DE" w:rsidP="009537A5">
            <w:pPr>
              <w:widowControl/>
              <w:jc w:val="left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Child-Pugh classification</w:t>
            </w:r>
          </w:p>
        </w:tc>
        <w:tc>
          <w:tcPr>
            <w:tcW w:w="13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BD098D" w14:textId="12018B5C" w:rsidR="00FE38DE" w:rsidRPr="003C19A7" w:rsidRDefault="00FE38DE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B</w:t>
            </w:r>
          </w:p>
        </w:tc>
        <w:tc>
          <w:tcPr>
            <w:tcW w:w="218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D76388" w14:textId="33C653F6" w:rsidR="00FE38DE" w:rsidRPr="003C19A7" w:rsidRDefault="00EB487F" w:rsidP="009537A5">
            <w:pPr>
              <w:widowControl/>
              <w:jc w:val="center"/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8.028</w:t>
            </w:r>
            <w:r w:rsidR="00FE38DE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  <w:p w14:paraId="631EE772" w14:textId="1E294BA7" w:rsidR="00FE38DE" w:rsidRPr="003C19A7" w:rsidRDefault="00FE38DE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(0.</w:t>
            </w:r>
            <w:r w:rsidR="00EB487F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813</w:t>
            </w: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–</w:t>
            </w:r>
            <w:r w:rsidR="00EB487F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79.236</w:t>
            </w: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231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15D50E" w14:textId="74FD1A82" w:rsidR="00FE38DE" w:rsidRPr="003C19A7" w:rsidRDefault="00FE38DE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1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B9B5D84" w14:textId="635F9A91" w:rsidR="00FE38DE" w:rsidRPr="003C19A7" w:rsidRDefault="00FE38DE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33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F0B382" w14:textId="136C7AE7" w:rsidR="00FE38DE" w:rsidRPr="003C19A7" w:rsidRDefault="00ED2476" w:rsidP="009537A5">
            <w:pPr>
              <w:widowControl/>
              <w:jc w:val="center"/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0.971</w:t>
            </w:r>
            <w:r w:rsidR="00FE38DE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  <w:p w14:paraId="41C75CF6" w14:textId="6B82CDEA" w:rsidR="00FE38DE" w:rsidRPr="003C19A7" w:rsidRDefault="00FE38DE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(0.</w:t>
            </w:r>
            <w:r w:rsidR="00ED2476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107</w:t>
            </w: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–</w:t>
            </w:r>
            <w:r w:rsidR="00ED2476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8.848</w:t>
            </w: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  <w:tc>
          <w:tcPr>
            <w:tcW w:w="2693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73DD6B" w14:textId="03D23DE6" w:rsidR="00FE38DE" w:rsidRPr="003C19A7" w:rsidRDefault="00FE38DE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</w:p>
        </w:tc>
      </w:tr>
      <w:tr w:rsidR="00FE38DE" w:rsidRPr="003C19A7" w14:paraId="13817EC8" w14:textId="77777777" w:rsidTr="00FE38DE">
        <w:trPr>
          <w:gridAfter w:val="1"/>
          <w:wAfter w:w="20" w:type="dxa"/>
          <w:trHeight w:val="240"/>
        </w:trPr>
        <w:tc>
          <w:tcPr>
            <w:tcW w:w="19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AFDE29" w14:textId="3399C081" w:rsidR="00FE38DE" w:rsidRPr="003C19A7" w:rsidRDefault="00FE38DE" w:rsidP="009537A5">
            <w:pPr>
              <w:widowControl/>
              <w:jc w:val="left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13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EAA900" w14:textId="02582A40" w:rsidR="00FE38DE" w:rsidRPr="003C19A7" w:rsidRDefault="00FE38DE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A</w:t>
            </w:r>
          </w:p>
        </w:tc>
        <w:tc>
          <w:tcPr>
            <w:tcW w:w="218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626A9A" w14:textId="7CE7AD07" w:rsidR="00FE38DE" w:rsidRPr="003C19A7" w:rsidRDefault="00FE38DE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73051D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1414</w:t>
            </w:r>
          </w:p>
        </w:tc>
        <w:tc>
          <w:tcPr>
            <w:tcW w:w="231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A04454" w14:textId="33E4AF9B" w:rsidR="00FE38DE" w:rsidRPr="003C19A7" w:rsidRDefault="00FE38DE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1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96A0EB4" w14:textId="73E3D122" w:rsidR="00FE38DE" w:rsidRPr="003C19A7" w:rsidRDefault="00FE38DE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33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C2CE1B" w14:textId="023D8595" w:rsidR="00FE38DE" w:rsidRPr="003C19A7" w:rsidRDefault="00FE38DE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D6764A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9793</w:t>
            </w:r>
          </w:p>
        </w:tc>
        <w:tc>
          <w:tcPr>
            <w:tcW w:w="2693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69BCEC" w14:textId="717F77B3" w:rsidR="00FE38DE" w:rsidRPr="003C19A7" w:rsidRDefault="00FE38DE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</w:p>
        </w:tc>
      </w:tr>
      <w:tr w:rsidR="00FE38DE" w:rsidRPr="003C19A7" w14:paraId="6D6418CF" w14:textId="77777777" w:rsidTr="00FE38DE">
        <w:trPr>
          <w:gridAfter w:val="1"/>
          <w:wAfter w:w="20" w:type="dxa"/>
          <w:trHeight w:val="240"/>
        </w:trPr>
        <w:tc>
          <w:tcPr>
            <w:tcW w:w="19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9E97859" w14:textId="5FCC61D7" w:rsidR="00FE38DE" w:rsidRPr="003C19A7" w:rsidRDefault="00FE38DE" w:rsidP="009537A5">
            <w:pPr>
              <w:widowControl/>
              <w:jc w:val="left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13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BAE94A" w14:textId="24EF0E4E" w:rsidR="00FE38DE" w:rsidRPr="003C19A7" w:rsidRDefault="00FE38DE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18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994987E" w14:textId="02294213" w:rsidR="00FE38DE" w:rsidRPr="003C19A7" w:rsidRDefault="00FE38DE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31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AB0719" w14:textId="22215D02" w:rsidR="00FE38DE" w:rsidRPr="003C19A7" w:rsidRDefault="00FE38DE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1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03BFE15" w14:textId="31D0BBB2" w:rsidR="00FE38DE" w:rsidRPr="003C19A7" w:rsidRDefault="00FE38DE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33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88F47B8" w14:textId="0DEADA3C" w:rsidR="00FE38DE" w:rsidRPr="003C19A7" w:rsidRDefault="00FE38DE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693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BBF1A62" w14:textId="21257FA3" w:rsidR="00FE38DE" w:rsidRPr="003C19A7" w:rsidRDefault="00FE38DE" w:rsidP="009537A5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</w:tr>
      <w:tr w:rsidR="00F6444C" w:rsidRPr="003C19A7" w14:paraId="7742ABDD" w14:textId="77777777" w:rsidTr="00FE38DE">
        <w:trPr>
          <w:gridAfter w:val="1"/>
          <w:wAfter w:w="20" w:type="dxa"/>
          <w:trHeight w:val="240"/>
        </w:trPr>
        <w:tc>
          <w:tcPr>
            <w:tcW w:w="19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418BD1A" w14:textId="3990955C" w:rsidR="00F6444C" w:rsidRPr="003C19A7" w:rsidRDefault="00F6444C" w:rsidP="00F6444C">
            <w:pPr>
              <w:widowControl/>
              <w:jc w:val="left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AFP &gt; 40 ng/mL</w:t>
            </w:r>
          </w:p>
        </w:tc>
        <w:tc>
          <w:tcPr>
            <w:tcW w:w="13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41B6AAF" w14:textId="353CD635" w:rsidR="00F6444C" w:rsidRPr="003C19A7" w:rsidRDefault="00F6444C" w:rsidP="00F6444C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18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659C31" w14:textId="1690E085" w:rsidR="00F6444C" w:rsidRPr="003C19A7" w:rsidRDefault="00F6444C" w:rsidP="00F6444C">
            <w:pPr>
              <w:widowControl/>
              <w:jc w:val="center"/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1.981 </w:t>
            </w:r>
          </w:p>
          <w:p w14:paraId="7F9B8FB0" w14:textId="2C257F9D" w:rsidR="00F6444C" w:rsidRPr="003C19A7" w:rsidRDefault="00F6444C" w:rsidP="00F6444C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(0.544–7.218)</w:t>
            </w:r>
          </w:p>
        </w:tc>
        <w:tc>
          <w:tcPr>
            <w:tcW w:w="231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E45385" w14:textId="0B4C84DF" w:rsidR="00F6444C" w:rsidRPr="003C19A7" w:rsidRDefault="00F6444C" w:rsidP="00F6444C">
            <w:pPr>
              <w:widowControl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21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B64BD1B" w14:textId="29A2F0B1" w:rsidR="00F6444C" w:rsidRPr="003C19A7" w:rsidRDefault="00F6444C" w:rsidP="00F6444C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33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87A37E5" w14:textId="275EE7EA" w:rsidR="00F6444C" w:rsidRPr="003C19A7" w:rsidRDefault="00F6444C" w:rsidP="00F6444C">
            <w:pPr>
              <w:widowControl/>
              <w:jc w:val="center"/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2.276 </w:t>
            </w:r>
          </w:p>
          <w:p w14:paraId="43C08C51" w14:textId="18950CD3" w:rsidR="00F6444C" w:rsidRPr="003C19A7" w:rsidRDefault="00F6444C" w:rsidP="00F6444C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(1.252–4.137)</w:t>
            </w:r>
          </w:p>
        </w:tc>
        <w:tc>
          <w:tcPr>
            <w:tcW w:w="2693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4E133A" w14:textId="25D0749C" w:rsidR="00F6444C" w:rsidRPr="003C19A7" w:rsidRDefault="00F6444C" w:rsidP="00F6444C">
            <w:pPr>
              <w:widowControl/>
              <w:jc w:val="center"/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1.571 </w:t>
            </w:r>
          </w:p>
          <w:p w14:paraId="4CD3DFEF" w14:textId="3C4794B1" w:rsidR="00F6444C" w:rsidRPr="003C19A7" w:rsidRDefault="00F6444C" w:rsidP="00F6444C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(0.826–2.991)</w:t>
            </w:r>
          </w:p>
        </w:tc>
      </w:tr>
      <w:tr w:rsidR="00F6444C" w:rsidRPr="003C19A7" w14:paraId="550F6180" w14:textId="77777777" w:rsidTr="00FE38DE">
        <w:trPr>
          <w:gridAfter w:val="1"/>
          <w:wAfter w:w="20" w:type="dxa"/>
          <w:trHeight w:val="240"/>
        </w:trPr>
        <w:tc>
          <w:tcPr>
            <w:tcW w:w="19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C82788" w14:textId="738D9BA6" w:rsidR="00F6444C" w:rsidRPr="003C19A7" w:rsidRDefault="00F6444C" w:rsidP="00F6444C">
            <w:pPr>
              <w:widowControl/>
              <w:jc w:val="left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13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A17C20" w14:textId="005ECFCF" w:rsidR="00F6444C" w:rsidRPr="003C19A7" w:rsidRDefault="00F6444C" w:rsidP="00F6444C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18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23AACC" w14:textId="2C9FE798" w:rsidR="00F6444C" w:rsidRPr="003C19A7" w:rsidRDefault="00F6444C" w:rsidP="00F6444C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0.2997</w:t>
            </w:r>
          </w:p>
        </w:tc>
        <w:tc>
          <w:tcPr>
            <w:tcW w:w="231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95C1F6A" w14:textId="2B79F9D5" w:rsidR="00F6444C" w:rsidRPr="003C19A7" w:rsidRDefault="00F6444C" w:rsidP="00F6444C">
            <w:pPr>
              <w:widowControl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21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E2DEE0A" w14:textId="13C363F4" w:rsidR="00F6444C" w:rsidRPr="003C19A7" w:rsidRDefault="00F6444C" w:rsidP="00F6444C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33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11C8E1" w14:textId="64349B06" w:rsidR="00F6444C" w:rsidRPr="003C19A7" w:rsidRDefault="00F6444C" w:rsidP="00F6444C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0.0070</w:t>
            </w:r>
          </w:p>
        </w:tc>
        <w:tc>
          <w:tcPr>
            <w:tcW w:w="2693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543202" w14:textId="059B0797" w:rsidR="00F6444C" w:rsidRPr="003C19A7" w:rsidRDefault="00F6444C" w:rsidP="00F6444C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0.</w:t>
            </w:r>
            <w:r w:rsidR="00B668E2"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1687</w:t>
            </w:r>
          </w:p>
        </w:tc>
      </w:tr>
      <w:tr w:rsidR="00F6444C" w:rsidRPr="003C19A7" w14:paraId="6C12A613" w14:textId="77777777" w:rsidTr="00FE38DE">
        <w:trPr>
          <w:gridAfter w:val="1"/>
          <w:wAfter w:w="20" w:type="dxa"/>
          <w:trHeight w:val="240"/>
        </w:trPr>
        <w:tc>
          <w:tcPr>
            <w:tcW w:w="19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1C3F1F" w14:textId="69DB957C" w:rsidR="00F6444C" w:rsidRPr="003C19A7" w:rsidRDefault="00F6444C" w:rsidP="00F6444C">
            <w:pPr>
              <w:widowControl/>
              <w:jc w:val="left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13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AE5703" w14:textId="0B64236F" w:rsidR="00F6444C" w:rsidRPr="003C19A7" w:rsidRDefault="00F6444C" w:rsidP="00F6444C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18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4CE443" w14:textId="4C694053" w:rsidR="00F6444C" w:rsidRPr="003C19A7" w:rsidRDefault="00F6444C" w:rsidP="00F6444C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31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7DD8D79" w14:textId="27FEBCBB" w:rsidR="00F6444C" w:rsidRPr="003C19A7" w:rsidRDefault="00F6444C" w:rsidP="00F6444C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1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9891819" w14:textId="4310FD73" w:rsidR="00F6444C" w:rsidRPr="003C19A7" w:rsidRDefault="00F6444C" w:rsidP="00F6444C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33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B6E594F" w14:textId="63E232F6" w:rsidR="00F6444C" w:rsidRPr="003C19A7" w:rsidRDefault="00F6444C" w:rsidP="00F6444C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693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6530EC" w14:textId="1C4C40D1" w:rsidR="00F6444C" w:rsidRPr="003C19A7" w:rsidRDefault="00F6444C" w:rsidP="00F6444C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</w:tr>
      <w:tr w:rsidR="005B7E2F" w:rsidRPr="003C19A7" w14:paraId="1A597212" w14:textId="77777777" w:rsidTr="00FE38DE">
        <w:trPr>
          <w:gridAfter w:val="1"/>
          <w:wAfter w:w="20" w:type="dxa"/>
          <w:trHeight w:val="240"/>
        </w:trPr>
        <w:tc>
          <w:tcPr>
            <w:tcW w:w="19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27A06AA" w14:textId="066C9E05" w:rsidR="005B7E2F" w:rsidRPr="003C19A7" w:rsidRDefault="005B7E2F" w:rsidP="005B7E2F">
            <w:pPr>
              <w:widowControl/>
              <w:jc w:val="left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DCP &gt; 150 </w:t>
            </w:r>
            <w:proofErr w:type="spellStart"/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mAU</w:t>
            </w:r>
            <w:proofErr w:type="spellEnd"/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/mL</w:t>
            </w:r>
          </w:p>
        </w:tc>
        <w:tc>
          <w:tcPr>
            <w:tcW w:w="13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E5E60A1" w14:textId="153289D3" w:rsidR="005B7E2F" w:rsidRPr="003C19A7" w:rsidRDefault="005B7E2F" w:rsidP="005B7E2F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18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2D2A0B" w14:textId="5EA4D99F" w:rsidR="005B7E2F" w:rsidRPr="003C19A7" w:rsidRDefault="005B7E2F" w:rsidP="005B7E2F">
            <w:pPr>
              <w:widowControl/>
              <w:jc w:val="center"/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11.169 </w:t>
            </w:r>
          </w:p>
          <w:p w14:paraId="38D7431D" w14:textId="25984A93" w:rsidR="005B7E2F" w:rsidRPr="003C19A7" w:rsidRDefault="005B7E2F" w:rsidP="005B7E2F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(2.321–53.749)</w:t>
            </w:r>
          </w:p>
        </w:tc>
        <w:tc>
          <w:tcPr>
            <w:tcW w:w="231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8CE566" w14:textId="146631F1" w:rsidR="005B7E2F" w:rsidRPr="003C19A7" w:rsidRDefault="005B7E2F" w:rsidP="005B7E2F">
            <w:pPr>
              <w:widowControl/>
              <w:jc w:val="center"/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</w:pPr>
          </w:p>
          <w:p w14:paraId="3536725F" w14:textId="38E8CADE" w:rsidR="005B7E2F" w:rsidRPr="003C19A7" w:rsidRDefault="005B7E2F" w:rsidP="005B7E2F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21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CE8141" w14:textId="53510CE0" w:rsidR="005B7E2F" w:rsidRPr="003C19A7" w:rsidRDefault="005B7E2F" w:rsidP="005B7E2F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33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4C529F9" w14:textId="7E425119" w:rsidR="005B7E2F" w:rsidRPr="003C19A7" w:rsidRDefault="005B7E2F" w:rsidP="005B7E2F">
            <w:pPr>
              <w:widowControl/>
              <w:jc w:val="center"/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3.914 </w:t>
            </w:r>
          </w:p>
          <w:p w14:paraId="412CBC3A" w14:textId="08555783" w:rsidR="005B7E2F" w:rsidRPr="003C19A7" w:rsidRDefault="005B7E2F" w:rsidP="005B7E2F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(2.174–7.045)</w:t>
            </w:r>
          </w:p>
        </w:tc>
        <w:tc>
          <w:tcPr>
            <w:tcW w:w="2693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BA9D9C5" w14:textId="6695BB67" w:rsidR="005B7E2F" w:rsidRPr="003C19A7" w:rsidRDefault="005B7E2F" w:rsidP="005B7E2F">
            <w:pPr>
              <w:widowControl/>
              <w:jc w:val="center"/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3.501 </w:t>
            </w:r>
          </w:p>
          <w:p w14:paraId="6C3DCFCA" w14:textId="301E9003" w:rsidR="005B7E2F" w:rsidRPr="003C19A7" w:rsidRDefault="005B7E2F" w:rsidP="005B7E2F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(1.892–6.480)</w:t>
            </w:r>
          </w:p>
        </w:tc>
      </w:tr>
      <w:tr w:rsidR="005B7E2F" w:rsidRPr="003C19A7" w14:paraId="3AF116A5" w14:textId="77777777" w:rsidTr="00FE38DE">
        <w:trPr>
          <w:gridAfter w:val="1"/>
          <w:wAfter w:w="20" w:type="dxa"/>
          <w:trHeight w:val="240"/>
        </w:trPr>
        <w:tc>
          <w:tcPr>
            <w:tcW w:w="19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479CF6A" w14:textId="4EA19A46" w:rsidR="005B7E2F" w:rsidRPr="003C19A7" w:rsidRDefault="005B7E2F" w:rsidP="005B7E2F">
            <w:pPr>
              <w:widowControl/>
              <w:jc w:val="left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13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16FC2A" w14:textId="5E206A6E" w:rsidR="005B7E2F" w:rsidRPr="003C19A7" w:rsidRDefault="005B7E2F" w:rsidP="005B7E2F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18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CD4850B" w14:textId="7E5BA166" w:rsidR="005B7E2F" w:rsidRPr="003C19A7" w:rsidRDefault="005B7E2F" w:rsidP="005B7E2F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0.0001</w:t>
            </w:r>
          </w:p>
        </w:tc>
        <w:tc>
          <w:tcPr>
            <w:tcW w:w="231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000A9CC" w14:textId="259EDCD3" w:rsidR="005B7E2F" w:rsidRPr="003C19A7" w:rsidRDefault="005B7E2F" w:rsidP="005B7E2F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21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47EE473" w14:textId="2DC42A27" w:rsidR="005B7E2F" w:rsidRPr="003C19A7" w:rsidRDefault="005B7E2F" w:rsidP="005B7E2F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33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0EE246" w14:textId="3B65ECEF" w:rsidR="005B7E2F" w:rsidRPr="003C19A7" w:rsidRDefault="005B7E2F" w:rsidP="005B7E2F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&lt; 0.0001</w:t>
            </w:r>
          </w:p>
        </w:tc>
        <w:tc>
          <w:tcPr>
            <w:tcW w:w="2693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D0B70BE" w14:textId="08AF8582" w:rsidR="005B7E2F" w:rsidRPr="003C19A7" w:rsidRDefault="005B7E2F" w:rsidP="005B7E2F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&lt; 0.0001</w:t>
            </w:r>
          </w:p>
        </w:tc>
      </w:tr>
      <w:tr w:rsidR="005B7E2F" w:rsidRPr="003C19A7" w14:paraId="06B9B0F7" w14:textId="77777777" w:rsidTr="00FE38DE">
        <w:trPr>
          <w:gridAfter w:val="1"/>
          <w:wAfter w:w="20" w:type="dxa"/>
          <w:trHeight w:val="240"/>
        </w:trPr>
        <w:tc>
          <w:tcPr>
            <w:tcW w:w="19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FE87E4" w14:textId="68EFC1D0" w:rsidR="005B7E2F" w:rsidRPr="003C19A7" w:rsidRDefault="005B7E2F" w:rsidP="005B7E2F">
            <w:pPr>
              <w:widowControl/>
              <w:jc w:val="left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13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B00866" w14:textId="69C14200" w:rsidR="005B7E2F" w:rsidRPr="003C19A7" w:rsidRDefault="005B7E2F" w:rsidP="005B7E2F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18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43F1156" w14:textId="4C5F26F3" w:rsidR="005B7E2F" w:rsidRPr="003C19A7" w:rsidRDefault="005B7E2F" w:rsidP="005B7E2F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31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88F9BF" w14:textId="5ACF2635" w:rsidR="005B7E2F" w:rsidRPr="003C19A7" w:rsidRDefault="005B7E2F" w:rsidP="005B7E2F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1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BE1BE46" w14:textId="2138D3F0" w:rsidR="005B7E2F" w:rsidRPr="003C19A7" w:rsidRDefault="005B7E2F" w:rsidP="005B7E2F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33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4D4B84" w14:textId="30993D33" w:rsidR="005B7E2F" w:rsidRPr="003C19A7" w:rsidRDefault="005B7E2F" w:rsidP="005B7E2F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  <w:tc>
          <w:tcPr>
            <w:tcW w:w="2693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56B063" w14:textId="486420CA" w:rsidR="005B7E2F" w:rsidRPr="003C19A7" w:rsidRDefault="005B7E2F" w:rsidP="005B7E2F">
            <w:pPr>
              <w:widowControl/>
              <w:jc w:val="center"/>
              <w:rPr>
                <w:rFonts w:ascii="Hiragino Kaku Gothic ProN" w:eastAsia="Hiragino Kaku Gothic ProN" w:hAnsi="Hiragino Kaku Gothic ProN" w:cs="ＭＳ Ｐゴシック"/>
                <w:color w:val="000000" w:themeColor="text1"/>
                <w:kern w:val="0"/>
                <w:sz w:val="28"/>
                <w:szCs w:val="28"/>
              </w:rPr>
            </w:pPr>
            <w:r w:rsidRPr="003C19A7">
              <w:rPr>
                <w:rFonts w:ascii="Times New Roman" w:eastAsia="Hiragino Kaku Gothic ProN" w:hAnsi="Times New Roman" w:cs="Times New Roman"/>
                <w:color w:val="000000" w:themeColor="text1"/>
                <w:kern w:val="0"/>
                <w:sz w:val="28"/>
                <w:szCs w:val="28"/>
              </w:rPr>
              <w:t> </w:t>
            </w:r>
          </w:p>
        </w:tc>
      </w:tr>
    </w:tbl>
    <w:p w14:paraId="0D36D403" w14:textId="3922BFDA" w:rsidR="001F5B96" w:rsidRPr="003C19A7" w:rsidRDefault="009537A5" w:rsidP="00670F62">
      <w:pPr>
        <w:widowControl/>
        <w:rPr>
          <w:rFonts w:ascii="Hiragino Kaku Gothic ProN" w:eastAsia="Hiragino Kaku Gothic ProN" w:hAnsi="Hiragino Kaku Gothic ProN" w:cs="ＭＳ Ｐゴシック"/>
          <w:color w:val="000000" w:themeColor="text1"/>
          <w:kern w:val="0"/>
          <w:sz w:val="28"/>
          <w:szCs w:val="28"/>
        </w:rPr>
      </w:pPr>
      <w:r w:rsidRPr="003C19A7">
        <w:rPr>
          <w:rFonts w:ascii="Times New Roman" w:eastAsia="Hiragino Kaku Gothic ProN" w:hAnsi="Times New Roman" w:cs="Times New Roman"/>
          <w:color w:val="000000" w:themeColor="text1"/>
          <w:kern w:val="0"/>
          <w:sz w:val="28"/>
          <w:szCs w:val="28"/>
        </w:rPr>
        <w:t xml:space="preserve">CI, confidence interval; HBsAg, hepatitis B surface antigen; </w:t>
      </w:r>
      <w:proofErr w:type="spellStart"/>
      <w:r w:rsidRPr="003C19A7">
        <w:rPr>
          <w:rFonts w:ascii="Times New Roman" w:eastAsia="Hiragino Kaku Gothic ProN" w:hAnsi="Times New Roman" w:cs="Times New Roman"/>
          <w:color w:val="000000" w:themeColor="text1"/>
          <w:kern w:val="0"/>
          <w:sz w:val="28"/>
          <w:szCs w:val="28"/>
        </w:rPr>
        <w:t>HCVAb</w:t>
      </w:r>
      <w:proofErr w:type="spellEnd"/>
      <w:r w:rsidRPr="003C19A7">
        <w:rPr>
          <w:rFonts w:ascii="Times New Roman" w:eastAsia="Hiragino Kaku Gothic ProN" w:hAnsi="Times New Roman" w:cs="Times New Roman"/>
          <w:color w:val="000000" w:themeColor="text1"/>
          <w:kern w:val="0"/>
          <w:sz w:val="28"/>
          <w:szCs w:val="28"/>
        </w:rPr>
        <w:t xml:space="preserve">, hepatitis C virus antibody; AFP, </w:t>
      </w:r>
      <w:r w:rsidR="003C19A7">
        <w:rPr>
          <w:rFonts w:ascii="Times New Roman" w:eastAsia="Hiragino Kaku Gothic ProN" w:hAnsi="Times New Roman" w:cs="Times New Roman"/>
          <w:color w:val="000000" w:themeColor="text1"/>
          <w:kern w:val="0"/>
          <w:sz w:val="28"/>
          <w:szCs w:val="28"/>
        </w:rPr>
        <w:t>α</w:t>
      </w:r>
      <w:r w:rsidRPr="003C19A7">
        <w:rPr>
          <w:rFonts w:ascii="Times New Roman" w:eastAsia="Hiragino Kaku Gothic ProN" w:hAnsi="Times New Roman" w:cs="Times New Roman"/>
          <w:color w:val="000000" w:themeColor="text1"/>
          <w:kern w:val="0"/>
          <w:sz w:val="28"/>
          <w:szCs w:val="28"/>
        </w:rPr>
        <w:t>-fetoprotein; DCP, des-</w:t>
      </w:r>
      <w:r w:rsidR="003C19A7">
        <w:rPr>
          <w:rFonts w:ascii="Times New Roman" w:eastAsia="Hiragino Kaku Gothic ProN" w:hAnsi="Times New Roman" w:cs="Times New Roman"/>
          <w:color w:val="000000" w:themeColor="text1"/>
          <w:kern w:val="0"/>
          <w:sz w:val="28"/>
          <w:szCs w:val="28"/>
        </w:rPr>
        <w:t>γ-</w:t>
      </w:r>
      <w:r w:rsidRPr="003C19A7">
        <w:rPr>
          <w:rFonts w:ascii="Times New Roman" w:eastAsia="Hiragino Kaku Gothic ProN" w:hAnsi="Times New Roman" w:cs="Times New Roman"/>
          <w:color w:val="000000" w:themeColor="text1"/>
          <w:kern w:val="0"/>
          <w:sz w:val="28"/>
          <w:szCs w:val="28"/>
        </w:rPr>
        <w:t>carboxyprothrombin</w:t>
      </w:r>
      <w:r w:rsidR="003C19A7">
        <w:rPr>
          <w:rFonts w:ascii="Times New Roman" w:eastAsia="Hiragino Kaku Gothic ProN" w:hAnsi="Times New Roman" w:cs="Times New Roman"/>
          <w:color w:val="000000" w:themeColor="text1"/>
          <w:kern w:val="0"/>
          <w:sz w:val="28"/>
          <w:szCs w:val="28"/>
        </w:rPr>
        <w:t>.</w:t>
      </w:r>
      <w:r w:rsidRPr="003C19A7">
        <w:rPr>
          <w:rFonts w:ascii="Times New Roman" w:eastAsia="Hiragino Kaku Gothic ProN" w:hAnsi="Times New Roman" w:cs="Times New Roman"/>
          <w:color w:val="000000" w:themeColor="text1"/>
          <w:kern w:val="0"/>
          <w:sz w:val="28"/>
          <w:szCs w:val="28"/>
        </w:rPr>
        <w:t> </w:t>
      </w:r>
    </w:p>
    <w:sectPr w:rsidR="001F5B96" w:rsidRPr="003C19A7" w:rsidSect="00EA77DE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0C944B" w14:textId="77777777" w:rsidR="0051263A" w:rsidRDefault="0051263A" w:rsidP="0082247D">
      <w:r>
        <w:separator/>
      </w:r>
    </w:p>
  </w:endnote>
  <w:endnote w:type="continuationSeparator" w:id="0">
    <w:p w14:paraId="74308338" w14:textId="77777777" w:rsidR="0051263A" w:rsidRDefault="0051263A" w:rsidP="008224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Kaku Gothic ProN">
    <w:altName w:val="Yu Gothic"/>
    <w:panose1 w:val="020B0604020202020204"/>
    <w:charset w:val="80"/>
    <w:family w:val="swiss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951602" w14:textId="77777777" w:rsidR="0051263A" w:rsidRDefault="0051263A" w:rsidP="0082247D">
      <w:r>
        <w:separator/>
      </w:r>
    </w:p>
  </w:footnote>
  <w:footnote w:type="continuationSeparator" w:id="0">
    <w:p w14:paraId="0FDA22E2" w14:textId="77777777" w:rsidR="0051263A" w:rsidRDefault="0051263A" w:rsidP="008224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7A5"/>
    <w:rsid w:val="00007085"/>
    <w:rsid w:val="00007B08"/>
    <w:rsid w:val="0005665C"/>
    <w:rsid w:val="000A2A8C"/>
    <w:rsid w:val="000C32BF"/>
    <w:rsid w:val="000D1731"/>
    <w:rsid w:val="000E0B02"/>
    <w:rsid w:val="000E4435"/>
    <w:rsid w:val="00122A1D"/>
    <w:rsid w:val="00133E2B"/>
    <w:rsid w:val="001527A3"/>
    <w:rsid w:val="0016310D"/>
    <w:rsid w:val="0016463F"/>
    <w:rsid w:val="00167821"/>
    <w:rsid w:val="0017303B"/>
    <w:rsid w:val="00174A20"/>
    <w:rsid w:val="001754B7"/>
    <w:rsid w:val="001B16FC"/>
    <w:rsid w:val="001C784C"/>
    <w:rsid w:val="001D25FF"/>
    <w:rsid w:val="001F5B96"/>
    <w:rsid w:val="001F79D0"/>
    <w:rsid w:val="002229AC"/>
    <w:rsid w:val="00250B33"/>
    <w:rsid w:val="00253DAF"/>
    <w:rsid w:val="002716AF"/>
    <w:rsid w:val="0027471A"/>
    <w:rsid w:val="00274B5C"/>
    <w:rsid w:val="00285255"/>
    <w:rsid w:val="0029031B"/>
    <w:rsid w:val="002C2095"/>
    <w:rsid w:val="002C4E4A"/>
    <w:rsid w:val="002C6A1C"/>
    <w:rsid w:val="002C726C"/>
    <w:rsid w:val="002D6ECC"/>
    <w:rsid w:val="002F12AB"/>
    <w:rsid w:val="003012AF"/>
    <w:rsid w:val="00301450"/>
    <w:rsid w:val="00321D50"/>
    <w:rsid w:val="003462C0"/>
    <w:rsid w:val="00352203"/>
    <w:rsid w:val="003534BD"/>
    <w:rsid w:val="00363F61"/>
    <w:rsid w:val="00374D56"/>
    <w:rsid w:val="003759E3"/>
    <w:rsid w:val="00383807"/>
    <w:rsid w:val="003C19A7"/>
    <w:rsid w:val="003C5EBB"/>
    <w:rsid w:val="003F0117"/>
    <w:rsid w:val="003F38A6"/>
    <w:rsid w:val="003F7B83"/>
    <w:rsid w:val="0040342E"/>
    <w:rsid w:val="004102AD"/>
    <w:rsid w:val="00411D23"/>
    <w:rsid w:val="004521A6"/>
    <w:rsid w:val="004674E6"/>
    <w:rsid w:val="00473DE8"/>
    <w:rsid w:val="00475CD6"/>
    <w:rsid w:val="0048364E"/>
    <w:rsid w:val="00494DE4"/>
    <w:rsid w:val="004A1FE0"/>
    <w:rsid w:val="004A7F2F"/>
    <w:rsid w:val="0051263A"/>
    <w:rsid w:val="00522107"/>
    <w:rsid w:val="00530E73"/>
    <w:rsid w:val="00534321"/>
    <w:rsid w:val="00540728"/>
    <w:rsid w:val="00547055"/>
    <w:rsid w:val="00552C37"/>
    <w:rsid w:val="00581F72"/>
    <w:rsid w:val="005A0D0D"/>
    <w:rsid w:val="005B4115"/>
    <w:rsid w:val="005B7E2F"/>
    <w:rsid w:val="005F1F13"/>
    <w:rsid w:val="005F3FB0"/>
    <w:rsid w:val="00625CB2"/>
    <w:rsid w:val="00631607"/>
    <w:rsid w:val="00646C9A"/>
    <w:rsid w:val="00650C40"/>
    <w:rsid w:val="00653EAB"/>
    <w:rsid w:val="006663A3"/>
    <w:rsid w:val="00670D7E"/>
    <w:rsid w:val="00670F62"/>
    <w:rsid w:val="00685C84"/>
    <w:rsid w:val="006A4BF9"/>
    <w:rsid w:val="006A69DB"/>
    <w:rsid w:val="006C5123"/>
    <w:rsid w:val="006F1BCA"/>
    <w:rsid w:val="00701F76"/>
    <w:rsid w:val="00716A7D"/>
    <w:rsid w:val="0073051D"/>
    <w:rsid w:val="00752991"/>
    <w:rsid w:val="007745D6"/>
    <w:rsid w:val="007841EC"/>
    <w:rsid w:val="007A6226"/>
    <w:rsid w:val="007B1C44"/>
    <w:rsid w:val="007B4500"/>
    <w:rsid w:val="007C66FD"/>
    <w:rsid w:val="007D727C"/>
    <w:rsid w:val="007E7E32"/>
    <w:rsid w:val="007F2EA2"/>
    <w:rsid w:val="0082247D"/>
    <w:rsid w:val="00830BE4"/>
    <w:rsid w:val="0085277A"/>
    <w:rsid w:val="00865DEA"/>
    <w:rsid w:val="008706E8"/>
    <w:rsid w:val="0088218F"/>
    <w:rsid w:val="008C749A"/>
    <w:rsid w:val="00904871"/>
    <w:rsid w:val="00930733"/>
    <w:rsid w:val="00951AAC"/>
    <w:rsid w:val="009537A5"/>
    <w:rsid w:val="0097125E"/>
    <w:rsid w:val="00977997"/>
    <w:rsid w:val="0098004C"/>
    <w:rsid w:val="00994DD1"/>
    <w:rsid w:val="009A6FF0"/>
    <w:rsid w:val="009D0DE0"/>
    <w:rsid w:val="009D6838"/>
    <w:rsid w:val="009F214E"/>
    <w:rsid w:val="00A10819"/>
    <w:rsid w:val="00A52E00"/>
    <w:rsid w:val="00A81FA7"/>
    <w:rsid w:val="00AA658B"/>
    <w:rsid w:val="00AC2488"/>
    <w:rsid w:val="00AD4BC8"/>
    <w:rsid w:val="00AE7B38"/>
    <w:rsid w:val="00AF1B01"/>
    <w:rsid w:val="00AF24EA"/>
    <w:rsid w:val="00B06177"/>
    <w:rsid w:val="00B324E1"/>
    <w:rsid w:val="00B336FD"/>
    <w:rsid w:val="00B664E9"/>
    <w:rsid w:val="00B668E2"/>
    <w:rsid w:val="00B6783B"/>
    <w:rsid w:val="00B93BE6"/>
    <w:rsid w:val="00BB29EB"/>
    <w:rsid w:val="00BD7AF7"/>
    <w:rsid w:val="00BF4849"/>
    <w:rsid w:val="00C00C26"/>
    <w:rsid w:val="00C10D05"/>
    <w:rsid w:val="00C142BA"/>
    <w:rsid w:val="00C16849"/>
    <w:rsid w:val="00C41CA8"/>
    <w:rsid w:val="00C47484"/>
    <w:rsid w:val="00C47DFD"/>
    <w:rsid w:val="00C504B5"/>
    <w:rsid w:val="00C5256B"/>
    <w:rsid w:val="00CA4955"/>
    <w:rsid w:val="00CB0166"/>
    <w:rsid w:val="00CB03A5"/>
    <w:rsid w:val="00CB0E56"/>
    <w:rsid w:val="00CB1FB7"/>
    <w:rsid w:val="00CD5BCD"/>
    <w:rsid w:val="00D37CD6"/>
    <w:rsid w:val="00D43759"/>
    <w:rsid w:val="00D51B71"/>
    <w:rsid w:val="00D6764A"/>
    <w:rsid w:val="00D72590"/>
    <w:rsid w:val="00D853A3"/>
    <w:rsid w:val="00D9398B"/>
    <w:rsid w:val="00DB2E49"/>
    <w:rsid w:val="00DB40C1"/>
    <w:rsid w:val="00DB55FB"/>
    <w:rsid w:val="00DB7E79"/>
    <w:rsid w:val="00DC41B0"/>
    <w:rsid w:val="00DD31B1"/>
    <w:rsid w:val="00DE6E65"/>
    <w:rsid w:val="00E023C5"/>
    <w:rsid w:val="00E06ABD"/>
    <w:rsid w:val="00E11918"/>
    <w:rsid w:val="00E278D5"/>
    <w:rsid w:val="00E62118"/>
    <w:rsid w:val="00E91991"/>
    <w:rsid w:val="00EA77DE"/>
    <w:rsid w:val="00EB487F"/>
    <w:rsid w:val="00EB719F"/>
    <w:rsid w:val="00ED2476"/>
    <w:rsid w:val="00F0521E"/>
    <w:rsid w:val="00F0757D"/>
    <w:rsid w:val="00F17FAF"/>
    <w:rsid w:val="00F24B80"/>
    <w:rsid w:val="00F30387"/>
    <w:rsid w:val="00F34DEA"/>
    <w:rsid w:val="00F40AB9"/>
    <w:rsid w:val="00F4579C"/>
    <w:rsid w:val="00F50F2E"/>
    <w:rsid w:val="00F631E9"/>
    <w:rsid w:val="00F6444C"/>
    <w:rsid w:val="00F71515"/>
    <w:rsid w:val="00F777DD"/>
    <w:rsid w:val="00F82833"/>
    <w:rsid w:val="00F938F5"/>
    <w:rsid w:val="00F96485"/>
    <w:rsid w:val="00FA48D4"/>
    <w:rsid w:val="00FA72B8"/>
    <w:rsid w:val="00FB1487"/>
    <w:rsid w:val="00FC0E8C"/>
    <w:rsid w:val="00FD0238"/>
    <w:rsid w:val="00FE3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09583B"/>
  <w14:defaultImageDpi w14:val="32767"/>
  <w15:chartTrackingRefBased/>
  <w15:docId w15:val="{F23F912E-BFE7-0646-986B-87115A667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9537A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styleId="a3">
    <w:name w:val="header"/>
    <w:basedOn w:val="a"/>
    <w:link w:val="a4"/>
    <w:uiPriority w:val="99"/>
    <w:unhideWhenUsed/>
    <w:rsid w:val="0082247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2247D"/>
  </w:style>
  <w:style w:type="paragraph" w:styleId="a5">
    <w:name w:val="footer"/>
    <w:basedOn w:val="a"/>
    <w:link w:val="a6"/>
    <w:uiPriority w:val="99"/>
    <w:unhideWhenUsed/>
    <w:rsid w:val="0082247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2247D"/>
  </w:style>
  <w:style w:type="paragraph" w:styleId="a7">
    <w:name w:val="Revision"/>
    <w:hidden/>
    <w:uiPriority w:val="99"/>
    <w:semiHidden/>
    <w:rsid w:val="003C19A7"/>
  </w:style>
  <w:style w:type="character" w:styleId="a8">
    <w:name w:val="annotation reference"/>
    <w:basedOn w:val="a0"/>
    <w:uiPriority w:val="99"/>
    <w:semiHidden/>
    <w:unhideWhenUsed/>
    <w:rsid w:val="003C19A7"/>
    <w:rPr>
      <w:rFonts w:ascii="Times New Roman" w:hAnsi="Times New Roman"/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3C19A7"/>
    <w:rPr>
      <w:rFonts w:ascii="Times New Roman" w:hAnsi="Times New Roman"/>
      <w:sz w:val="21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3C19A7"/>
    <w:rPr>
      <w:rFonts w:ascii="Times New Roman" w:hAnsi="Times New Roman"/>
      <w:sz w:val="21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3C19A7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3C19A7"/>
    <w:rPr>
      <w:rFonts w:ascii="Times New Roman" w:hAnsi="Times New Roman"/>
      <w:b/>
      <w:bCs/>
      <w:sz w:val="21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07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82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9" ma:contentTypeDescription="Create a new document." ma:contentTypeScope="" ma:versionID="4700e83550deb33f6a20a3b5df5a5a67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5ca8b172eda96206ff70b3e1b8d39f94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4A969C3-243A-4F95-B4CE-0C8A854D92E8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73392884-87F2-4160-9CE4-EE9FE3D6CAB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7C26F7-1193-4628-9FB6-7592010A16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WASAKI HITOSHI</cp:lastModifiedBy>
  <cp:revision>3</cp:revision>
  <dcterms:created xsi:type="dcterms:W3CDTF">2025-09-05T05:50:00Z</dcterms:created>
  <dcterms:modified xsi:type="dcterms:W3CDTF">2025-09-06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